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E1" w:rsidRPr="001332AF" w:rsidRDefault="008103E1" w:rsidP="006C47CF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332AF">
        <w:rPr>
          <w:rFonts w:ascii="Times New Roman" w:hAnsi="Times New Roman"/>
          <w:b/>
          <w:sz w:val="24"/>
          <w:szCs w:val="24"/>
          <w:lang w:val="en-US"/>
        </w:rPr>
        <w:t xml:space="preserve">Criteria checklist and analysis of existing relevant decision aids and information </w:t>
      </w:r>
      <w:bookmarkStart w:id="0" w:name="_GoBack"/>
      <w:bookmarkEnd w:id="0"/>
      <w:r w:rsidRPr="001332AF">
        <w:rPr>
          <w:rFonts w:ascii="Times New Roman" w:hAnsi="Times New Roman"/>
          <w:b/>
          <w:sz w:val="24"/>
          <w:szCs w:val="24"/>
          <w:lang w:val="en-US"/>
        </w:rPr>
        <w:t>leaflets</w:t>
      </w:r>
    </w:p>
    <w:p w:rsidR="008103E1" w:rsidRPr="001332AF" w:rsidRDefault="008103E1" w:rsidP="006C47CF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103E1" w:rsidRPr="001332AF" w:rsidRDefault="008103E1" w:rsidP="006C47CF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rPr>
          <w:cantSplit/>
          <w:trHeight w:val="2542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  <w:textDirection w:val="btLr"/>
          </w:tcPr>
          <w:p w:rsidR="008103E1" w:rsidRPr="001332AF" w:rsidRDefault="008103E1" w:rsidP="00A24B1E">
            <w:pPr>
              <w:spacing w:line="240" w:lineRule="auto"/>
              <w:ind w:left="113" w:right="113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IDIRS </w:t>
            </w:r>
            <w:r w:rsidR="00577DB3">
              <w:rPr>
                <w:rFonts w:ascii="Times New Roman" w:hAnsi="Times New Roman"/>
                <w:sz w:val="24"/>
                <w:szCs w:val="24"/>
                <w:lang w:val="en-US"/>
              </w:rPr>
              <w:t>[45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iv. of Queensland</w:t>
            </w:r>
            <w:r w:rsidR="00577D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[46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AFP: </w:t>
            </w:r>
            <w:proofErr w:type="spell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tterm</w:t>
            </w:r>
            <w:proofErr w:type="spell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regnancy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47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A24B1E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AFP: Pregnancy: What to expect... 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ZgA</w:t>
            </w:r>
            <w:proofErr w:type="spell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49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QWIG: [Beyond the due date]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0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QWIG: [When birth of the </w:t>
            </w:r>
            <w:proofErr w:type="gram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by …]</w:t>
            </w:r>
            <w:proofErr w:type="gram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1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yo Clinic</w:t>
            </w:r>
            <w:proofErr w:type="gram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:</w:t>
            </w:r>
            <w:proofErr w:type="gram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ducing Labor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2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ayo Clinic: Overdue pregnancy </w:t>
            </w:r>
            <w:r w:rsidR="00577DB3">
              <w:rPr>
                <w:rFonts w:ascii="Times New Roman" w:hAnsi="Times New Roman"/>
                <w:sz w:val="24"/>
                <w:szCs w:val="24"/>
                <w:lang w:val="en-US"/>
              </w:rPr>
              <w:t>[53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HS: Overdue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4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HS: Inducing Labor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5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ICE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6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668" w:type="dxa"/>
            <w:textDirection w:val="btLr"/>
          </w:tcPr>
          <w:p w:rsidR="008103E1" w:rsidRPr="001332AF" w:rsidRDefault="008103E1" w:rsidP="006012B1">
            <w:pPr>
              <w:spacing w:line="240" w:lineRule="auto"/>
              <w:ind w:left="113" w:right="113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pToDate</w:t>
            </w:r>
            <w:proofErr w:type="spell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7E5717">
              <w:rPr>
                <w:rFonts w:ascii="Times New Roman" w:hAnsi="Times New Roman"/>
                <w:sz w:val="24"/>
                <w:szCs w:val="24"/>
                <w:lang w:val="en-US"/>
              </w:rPr>
              <w:t>[57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. Content: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487" w:type="dxa"/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.1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decision aid provide information about care o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ons in sufficient detail for decision-making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decision scenario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.1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efinition of late term pregnancy (40 + 1 to 41 + 6 weeks of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estation)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.2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efinition of post term pregnancy (≥ 42 + 0 weeks of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estation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.3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escription of the risks associated with late and post term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pregnancies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6D127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3285B">
              <w:rPr>
                <w:rFonts w:ascii="Times New Roman" w:hAnsi="Times New Roman"/>
                <w:sz w:val="24"/>
                <w:szCs w:val="24"/>
                <w:lang w:val="en-US"/>
              </w:rPr>
              <w:t>1.2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isclosure of uncertainties associated with risk calculation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3C3F97" w:rsidRDefault="003C3F97">
      <w:pPr>
        <w:rPr>
          <w:rFonts w:ascii="Times New Roman" w:hAnsi="Times New Roman"/>
          <w:sz w:val="24"/>
          <w:szCs w:val="24"/>
          <w:lang w:val="en-US"/>
        </w:rPr>
      </w:pPr>
    </w:p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.5</w:t>
            </w:r>
            <w:r w:rsidR="006D127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isclosure of risks associated with the determination of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estational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e [e. g. </w:t>
            </w:r>
            <w:proofErr w:type="spell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Naegele’s</w:t>
            </w:r>
            <w:proofErr w:type="spell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ule vs. early ultrasound scan;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focusing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 the EDD (German obstetrics) vs. on a period of</w:t>
            </w:r>
          </w:p>
          <w:p w:rsidR="00B3285B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elivery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37 to 42 weeks (Anglo-Saxon obstetrics)]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B3285B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3</w:t>
            </w:r>
            <w:r w:rsidR="006D127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specify indications of non-applicability of the dec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ion aid (e. g. health problems of mother or fetus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es the decision aid define its object, which is to facilitate pregnant women’s informed choice based on their personal </w:t>
            </w:r>
          </w:p>
          <w:p w:rsidR="00B3285B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values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bottom w:val="nil"/>
            </w:tcBorders>
          </w:tcPr>
          <w:p w:rsidR="00B3285B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two basic options of care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B3285B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.1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„watchful waiting“/„expectant management“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B3285B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.</w:t>
            </w:r>
            <w:r w:rsidR="00B565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uction of labor (IOL)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5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natural birth proces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5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explain that most women go into spontaneous labor even beyond their ED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  <w:tcBorders>
              <w:bottom w:val="nil"/>
            </w:tcBorders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="00B3285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 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refer to natural and complementary or alternative (CAM) methods of labor stimulatio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.</w:t>
            </w:r>
            <w:r w:rsidR="00B5653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mbrane sweep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.</w:t>
            </w:r>
            <w:r w:rsidR="00B5653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xual intercourse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.</w:t>
            </w:r>
            <w:r w:rsidR="00B56536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ipple stimulation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Mincho" w:hAnsi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M</w:t>
            </w:r>
            <w:proofErr w:type="gramEnd"/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thods (e. g. castor oil, raspberry leaf tea,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acupuncture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procedures of each care option in detail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.1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„watchful waiting“: e. g. checking mother’s health, CTG, AF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measurement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.2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OL: e. g. giving of synthetic prostaglandin, giving of a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yntocinon</w:t>
            </w:r>
            <w:proofErr w:type="spell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® infusion, breaking the waters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make reference to the fact that a decision in favor of „watchful waiting“ does not foreclose a posterior decision in favor of IOL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positive features (benefits) of op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7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negative features (harms, side effects,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isadvantages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, risks) of op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</w:rPr>
      </w:pPr>
      <w:r w:rsidRPr="001332AF">
        <w:rPr>
          <w:rFonts w:ascii="Times New Roman" w:hAnsi="Times New Roman"/>
          <w:sz w:val="24"/>
          <w:szCs w:val="24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8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isplay probabilities for positive and negative ou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omes of the care op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9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make reference to relevant guideline recommen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tions of medical societie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oes it present probabilities in an unbiased and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derstandable</w:t>
            </w:r>
            <w:proofErr w:type="gram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way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use event rates specifying the population and time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period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compare outcome probabilities using the same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enominator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time period, scale etc.?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uncertainties around probabilitie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use visual diagram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es it use multiple methods to view probabilities (words,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numbers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, diagrams, graphs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6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allow pregnant women to view probabilities based on their own situatio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7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use both positive and negative frames (e. g. showing both survival and death rates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3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oes the decision aid include methods for clarifying and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ressing</w:t>
            </w:r>
            <w:proofErr w:type="gram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regnant women’s value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procedures and outcomes to help pre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ant women imagine what it is like to experience their physical,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emotional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social effect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es it ask pregnant women to consider which positive and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eatures matter most to them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suggest ways for pregnant women to share what ma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ters most to them with other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oes the decision aid include structured guidance in 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liberation</w:t>
            </w:r>
            <w:proofErr w:type="gramEnd"/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and communicatio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provide steps to make a decisio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suggest ways to talk about the decision with health care professional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include tools (e. g. work sheet, questionnaire) to di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uss options with others (e. g. partner, family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provide references to further sources of informatio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provide references to further support service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I. Development Process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decision aid present information in a balanced manner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enable pregnant women to compare the positive and negative features of op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show positive and negative features with equal d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tail? (</w:t>
            </w:r>
            <w:proofErr w:type="gramStart"/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fonts</w:t>
            </w:r>
            <w:proofErr w:type="gramEnd"/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, order, display of statistics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as the decision aid run through a systematic develo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t proces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name its developer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include developers’ credentials / qualifica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="00B3285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3 </w:t>
            </w: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Has been found out what users (pregnant women and health care practitioners) need in order to discuss options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Has it been peer reviewed by pregnant women and profe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ional experts not involved in development and field-testing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Has it been field-tested with users (pregnant women facing the decision; practitioners presenting options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  <w:tcBorders>
              <w:bottom w:val="nil"/>
            </w:tcBorders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6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 the field-tests with users (pregnant women, practitioners) show that the decision aid is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)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acceptable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  <w:bottom w:val="nil"/>
            </w:tcBorders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)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balanced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undecided pregnant women,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  <w:tcBorders>
              <w:top w:val="nil"/>
            </w:tcBorders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) </w:t>
            </w:r>
            <w:proofErr w:type="gramStart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understood</w:t>
            </w:r>
            <w:proofErr w:type="gramEnd"/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y those with limited reading skills as well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3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decision aid use up to date scientific evidence that is cited in a reference section or bibliography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provide references to evidence use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describe the quality of scientific evidence (including lack of evidence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use evidence from studies with pregnant women similar to those of the target audience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report the date of its last update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report how often the decision aid is update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</w:tbl>
    <w:p w:rsidR="008103E1" w:rsidRPr="001332AF" w:rsidRDefault="008103E1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/>
      </w:tblPr>
      <w:tblGrid>
        <w:gridCol w:w="6487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103E1" w:rsidRPr="001332AF">
        <w:trPr>
          <w:cantSplit/>
          <w:trHeight w:val="291"/>
        </w:trPr>
        <w:tc>
          <w:tcPr>
            <w:tcW w:w="6487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3.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decision aid disclose conflicts of interest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report any source of funding to develop and distri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ute the patient decision ai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report whether authors or their affiliations stand to gain or lose by choices pregnant women make after using the patient decision ai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5. </w:t>
            </w:r>
            <w:r w:rsidR="008103E1"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es the decision aid use plain language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1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Is it written at a level that can be understood by the majority of pregnant women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2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provide ways to help pregnant women understand information other than reading (audio, video, in-person discu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sion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3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consider cultural particularities (e. g. foreign la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uage versions for pregnant women with migration bac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ground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4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Does it consider layout aspects (e. g. font design, line format, overall design)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</w:tr>
      <w:tr w:rsidR="008103E1" w:rsidRPr="001332AF">
        <w:tc>
          <w:tcPr>
            <w:tcW w:w="6487" w:type="dxa"/>
          </w:tcPr>
          <w:p w:rsidR="008103E1" w:rsidRPr="001332AF" w:rsidRDefault="00B3285B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5 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Is it stringently composed and clearly structured and a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8103E1" w:rsidRPr="001332AF">
              <w:rPr>
                <w:rFonts w:ascii="Times New Roman" w:hAnsi="Times New Roman"/>
                <w:sz w:val="24"/>
                <w:szCs w:val="24"/>
                <w:lang w:val="en-US"/>
              </w:rPr>
              <w:t>ranged?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668" w:type="dxa"/>
          </w:tcPr>
          <w:p w:rsidR="008103E1" w:rsidRPr="001332AF" w:rsidRDefault="008103E1" w:rsidP="006012B1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</w:tr>
    </w:tbl>
    <w:p w:rsidR="008103E1" w:rsidRPr="001332AF" w:rsidRDefault="008103E1" w:rsidP="00235858">
      <w:pPr>
        <w:rPr>
          <w:rFonts w:ascii="Times New Roman" w:hAnsi="Times New Roman"/>
          <w:sz w:val="24"/>
          <w:szCs w:val="24"/>
          <w:lang w:val="en-US"/>
        </w:rPr>
      </w:pPr>
      <w:r w:rsidRPr="001332AF">
        <w:rPr>
          <w:rFonts w:ascii="Times New Roman" w:hAnsi="Times New Roman"/>
          <w:sz w:val="24"/>
          <w:szCs w:val="24"/>
          <w:lang w:val="en-US"/>
        </w:rPr>
        <w:br w:type="textWrapping" w:clear="all"/>
      </w:r>
    </w:p>
    <w:p w:rsidR="008103E1" w:rsidRPr="001332AF" w:rsidRDefault="008103E1" w:rsidP="00C220AB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103E1" w:rsidRPr="001332AF" w:rsidRDefault="008103E1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332AF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8103E1" w:rsidRPr="001332AF" w:rsidRDefault="008103E1" w:rsidP="00C220AB">
      <w:pPr>
        <w:rPr>
          <w:rFonts w:ascii="Times New Roman" w:hAnsi="Times New Roman"/>
          <w:b/>
          <w:sz w:val="24"/>
          <w:szCs w:val="24"/>
          <w:lang w:val="en-US"/>
        </w:rPr>
      </w:pPr>
      <w:r w:rsidRPr="001332AF">
        <w:rPr>
          <w:rFonts w:ascii="Times New Roman" w:hAnsi="Times New Roman"/>
          <w:b/>
          <w:sz w:val="24"/>
          <w:szCs w:val="24"/>
          <w:lang w:val="en-US"/>
        </w:rPr>
        <w:t>Legend:</w:t>
      </w:r>
    </w:p>
    <w:p w:rsidR="008103E1" w:rsidRPr="001332AF" w:rsidRDefault="008103E1" w:rsidP="00C220AB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ook w:val="00A0"/>
      </w:tblPr>
      <w:tblGrid>
        <w:gridCol w:w="675"/>
        <w:gridCol w:w="13752"/>
      </w:tblGrid>
      <w:tr w:rsidR="008103E1" w:rsidRPr="001332AF">
        <w:tc>
          <w:tcPr>
            <w:tcW w:w="675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</w:p>
        </w:tc>
        <w:tc>
          <w:tcPr>
            <w:tcW w:w="13752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riterion fulfilled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75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MS Mincho" w:eastAsia="MS Mincho" w:hAnsi="MS Mincho" w:cs="MS Mincho" w:hint="eastAsia"/>
                <w:b/>
                <w:sz w:val="24"/>
                <w:szCs w:val="24"/>
                <w:lang w:val="en-US"/>
              </w:rPr>
              <w:t>✓</w:t>
            </w:r>
            <w:r w:rsidRPr="001332AF">
              <w:rPr>
                <w:rFonts w:ascii="Times New Roman" w:eastAsia="MS ????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13752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riterion partially fulfilled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75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−</w:t>
            </w:r>
          </w:p>
        </w:tc>
        <w:tc>
          <w:tcPr>
            <w:tcW w:w="13752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riterion not fulfilled</w:t>
            </w:r>
          </w:p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103E1" w:rsidRPr="001332AF">
        <w:tc>
          <w:tcPr>
            <w:tcW w:w="675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13752" w:type="dxa"/>
          </w:tcPr>
          <w:p w:rsidR="008103E1" w:rsidRPr="001332AF" w:rsidRDefault="008103E1" w:rsidP="006012B1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32AF">
              <w:rPr>
                <w:rFonts w:ascii="Times New Roman" w:hAnsi="Times New Roman"/>
                <w:sz w:val="24"/>
                <w:szCs w:val="24"/>
                <w:lang w:val="en-US"/>
              </w:rPr>
              <w:t>Criterion not checkable</w:t>
            </w:r>
          </w:p>
        </w:tc>
      </w:tr>
    </w:tbl>
    <w:p w:rsidR="008103E1" w:rsidRPr="001332AF" w:rsidRDefault="008103E1" w:rsidP="00235858">
      <w:pPr>
        <w:rPr>
          <w:rFonts w:ascii="Times New Roman" w:hAnsi="Times New Roman"/>
          <w:sz w:val="24"/>
          <w:szCs w:val="24"/>
          <w:lang w:val="en-US"/>
        </w:rPr>
      </w:pPr>
    </w:p>
    <w:sectPr w:rsidR="008103E1" w:rsidRPr="001332AF" w:rsidSect="00235858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27B" w:rsidRDefault="006D127B" w:rsidP="00690891">
      <w:pPr>
        <w:spacing w:line="240" w:lineRule="auto"/>
      </w:pPr>
      <w:r>
        <w:separator/>
      </w:r>
    </w:p>
  </w:endnote>
  <w:endnote w:type="continuationSeparator" w:id="0">
    <w:p w:rsidR="006D127B" w:rsidRDefault="006D127B" w:rsidP="0069089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27B" w:rsidRDefault="00FD0A1C">
    <w:pPr>
      <w:pStyle w:val="Fuzeile"/>
      <w:jc w:val="center"/>
    </w:pPr>
    <w:fldSimple w:instr=" PAGE   \* MERGEFORMAT ">
      <w:r w:rsidR="003C3F97">
        <w:rPr>
          <w:noProof/>
        </w:rPr>
        <w:t>4</w:t>
      </w:r>
    </w:fldSimple>
  </w:p>
  <w:p w:rsidR="006D127B" w:rsidRDefault="006D127B">
    <w:pPr>
      <w:pStyle w:val="Fuzeile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27B" w:rsidRDefault="006D127B" w:rsidP="00690891">
      <w:pPr>
        <w:spacing w:line="240" w:lineRule="auto"/>
      </w:pPr>
      <w:r>
        <w:separator/>
      </w:r>
    </w:p>
  </w:footnote>
  <w:footnote w:type="continuationSeparator" w:id="0">
    <w:p w:rsidR="006D127B" w:rsidRDefault="006D127B" w:rsidP="00690891">
      <w:pPr>
        <w:spacing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27B" w:rsidRPr="00451E92" w:rsidRDefault="006D127B" w:rsidP="00451E92">
    <w:pPr>
      <w:pStyle w:val="Kopfzeile"/>
      <w:ind w:left="-142"/>
      <w:rPr>
        <w:rFonts w:ascii="Cambria" w:hAnsi="Cambria"/>
        <w:sz w:val="24"/>
        <w:szCs w:val="24"/>
      </w:rPr>
    </w:pPr>
  </w:p>
  <w:p w:rsidR="006D127B" w:rsidRDefault="006D127B">
    <w:pPr>
      <w:pStyle w:val="Kopfzeile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455602"/>
    <w:multiLevelType w:val="hybridMultilevel"/>
    <w:tmpl w:val="AD589D1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autoHyphenation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BF4091"/>
    <w:rsid w:val="0002514A"/>
    <w:rsid w:val="00031469"/>
    <w:rsid w:val="000339B8"/>
    <w:rsid w:val="00033FEB"/>
    <w:rsid w:val="00053E6B"/>
    <w:rsid w:val="00054FF2"/>
    <w:rsid w:val="000710A0"/>
    <w:rsid w:val="000770C7"/>
    <w:rsid w:val="000927FC"/>
    <w:rsid w:val="000978AE"/>
    <w:rsid w:val="000A49C7"/>
    <w:rsid w:val="000A5768"/>
    <w:rsid w:val="000B1094"/>
    <w:rsid w:val="000B3004"/>
    <w:rsid w:val="000B397D"/>
    <w:rsid w:val="000B7B31"/>
    <w:rsid w:val="000E525C"/>
    <w:rsid w:val="001134F6"/>
    <w:rsid w:val="0011484D"/>
    <w:rsid w:val="001171CD"/>
    <w:rsid w:val="001332AF"/>
    <w:rsid w:val="0013617F"/>
    <w:rsid w:val="00140E6B"/>
    <w:rsid w:val="00171375"/>
    <w:rsid w:val="001726FB"/>
    <w:rsid w:val="001740CF"/>
    <w:rsid w:val="001951C3"/>
    <w:rsid w:val="00196CC1"/>
    <w:rsid w:val="001A7776"/>
    <w:rsid w:val="001C1644"/>
    <w:rsid w:val="001D0D52"/>
    <w:rsid w:val="001D4052"/>
    <w:rsid w:val="001D4AC5"/>
    <w:rsid w:val="001D5B64"/>
    <w:rsid w:val="001F2CA5"/>
    <w:rsid w:val="001F311C"/>
    <w:rsid w:val="001F45A2"/>
    <w:rsid w:val="002061E8"/>
    <w:rsid w:val="00220333"/>
    <w:rsid w:val="00222C82"/>
    <w:rsid w:val="00235858"/>
    <w:rsid w:val="00237C6B"/>
    <w:rsid w:val="00240F99"/>
    <w:rsid w:val="002539FE"/>
    <w:rsid w:val="002670D9"/>
    <w:rsid w:val="00267E71"/>
    <w:rsid w:val="002737D0"/>
    <w:rsid w:val="00290A54"/>
    <w:rsid w:val="00296CBC"/>
    <w:rsid w:val="00296F5F"/>
    <w:rsid w:val="002A07B7"/>
    <w:rsid w:val="002A3F9C"/>
    <w:rsid w:val="002B7F11"/>
    <w:rsid w:val="002C6B61"/>
    <w:rsid w:val="002D6E37"/>
    <w:rsid w:val="002E2FFB"/>
    <w:rsid w:val="00300F20"/>
    <w:rsid w:val="0030358C"/>
    <w:rsid w:val="00331578"/>
    <w:rsid w:val="00337D8E"/>
    <w:rsid w:val="003408E3"/>
    <w:rsid w:val="00343A1C"/>
    <w:rsid w:val="003457A8"/>
    <w:rsid w:val="00347EE5"/>
    <w:rsid w:val="00353A27"/>
    <w:rsid w:val="00361A4D"/>
    <w:rsid w:val="00366642"/>
    <w:rsid w:val="003709E7"/>
    <w:rsid w:val="00372F07"/>
    <w:rsid w:val="003941A7"/>
    <w:rsid w:val="003B709B"/>
    <w:rsid w:val="003C3F97"/>
    <w:rsid w:val="003C480F"/>
    <w:rsid w:val="003D28CF"/>
    <w:rsid w:val="003D38D6"/>
    <w:rsid w:val="003D7824"/>
    <w:rsid w:val="003E1E56"/>
    <w:rsid w:val="003F1617"/>
    <w:rsid w:val="003F2D32"/>
    <w:rsid w:val="003F48E6"/>
    <w:rsid w:val="003F79D3"/>
    <w:rsid w:val="004044D8"/>
    <w:rsid w:val="00425CC7"/>
    <w:rsid w:val="00432B2C"/>
    <w:rsid w:val="0044325D"/>
    <w:rsid w:val="0044383D"/>
    <w:rsid w:val="00451E92"/>
    <w:rsid w:val="00456FF4"/>
    <w:rsid w:val="0045744A"/>
    <w:rsid w:val="004614A9"/>
    <w:rsid w:val="0048060C"/>
    <w:rsid w:val="00482240"/>
    <w:rsid w:val="00483892"/>
    <w:rsid w:val="00484304"/>
    <w:rsid w:val="00487FCF"/>
    <w:rsid w:val="004920F7"/>
    <w:rsid w:val="004938F4"/>
    <w:rsid w:val="004B1740"/>
    <w:rsid w:val="004B287D"/>
    <w:rsid w:val="004D53E4"/>
    <w:rsid w:val="004E1AAF"/>
    <w:rsid w:val="004E20E1"/>
    <w:rsid w:val="004E4802"/>
    <w:rsid w:val="004F304F"/>
    <w:rsid w:val="004F7033"/>
    <w:rsid w:val="00502A43"/>
    <w:rsid w:val="0051250F"/>
    <w:rsid w:val="00514A9A"/>
    <w:rsid w:val="0052070A"/>
    <w:rsid w:val="00536374"/>
    <w:rsid w:val="00540412"/>
    <w:rsid w:val="005419CF"/>
    <w:rsid w:val="00543DBC"/>
    <w:rsid w:val="005523D3"/>
    <w:rsid w:val="005540E1"/>
    <w:rsid w:val="005617BA"/>
    <w:rsid w:val="00577DB3"/>
    <w:rsid w:val="00581521"/>
    <w:rsid w:val="005A26ED"/>
    <w:rsid w:val="005A3C50"/>
    <w:rsid w:val="005B2925"/>
    <w:rsid w:val="005F1C45"/>
    <w:rsid w:val="005F2812"/>
    <w:rsid w:val="006012B1"/>
    <w:rsid w:val="006023D4"/>
    <w:rsid w:val="006116EE"/>
    <w:rsid w:val="00624422"/>
    <w:rsid w:val="006374B3"/>
    <w:rsid w:val="00643BFC"/>
    <w:rsid w:val="00657BA0"/>
    <w:rsid w:val="00677227"/>
    <w:rsid w:val="006822B0"/>
    <w:rsid w:val="006838FC"/>
    <w:rsid w:val="00690891"/>
    <w:rsid w:val="00690EAB"/>
    <w:rsid w:val="006952D1"/>
    <w:rsid w:val="0069587B"/>
    <w:rsid w:val="00695FAC"/>
    <w:rsid w:val="006A4876"/>
    <w:rsid w:val="006A56AF"/>
    <w:rsid w:val="006B312E"/>
    <w:rsid w:val="006B3ABF"/>
    <w:rsid w:val="006C4708"/>
    <w:rsid w:val="006C47CF"/>
    <w:rsid w:val="006C6CAB"/>
    <w:rsid w:val="006C73A4"/>
    <w:rsid w:val="006C76D9"/>
    <w:rsid w:val="006D127B"/>
    <w:rsid w:val="006E15F4"/>
    <w:rsid w:val="006F3BAE"/>
    <w:rsid w:val="00716189"/>
    <w:rsid w:val="007300B1"/>
    <w:rsid w:val="00733282"/>
    <w:rsid w:val="00734679"/>
    <w:rsid w:val="00756B90"/>
    <w:rsid w:val="0076075E"/>
    <w:rsid w:val="00761CBB"/>
    <w:rsid w:val="00761EB0"/>
    <w:rsid w:val="00771169"/>
    <w:rsid w:val="00776ED1"/>
    <w:rsid w:val="00780CE0"/>
    <w:rsid w:val="00784273"/>
    <w:rsid w:val="007861D5"/>
    <w:rsid w:val="00796D5B"/>
    <w:rsid w:val="007A352F"/>
    <w:rsid w:val="007A3602"/>
    <w:rsid w:val="007A377A"/>
    <w:rsid w:val="007A708A"/>
    <w:rsid w:val="007C4244"/>
    <w:rsid w:val="007C58AB"/>
    <w:rsid w:val="007D5195"/>
    <w:rsid w:val="007E5717"/>
    <w:rsid w:val="007E74E0"/>
    <w:rsid w:val="007F0C16"/>
    <w:rsid w:val="007F0D87"/>
    <w:rsid w:val="007F6E53"/>
    <w:rsid w:val="0080613F"/>
    <w:rsid w:val="00807C67"/>
    <w:rsid w:val="008103E1"/>
    <w:rsid w:val="0081244E"/>
    <w:rsid w:val="00813E21"/>
    <w:rsid w:val="008160E7"/>
    <w:rsid w:val="00822342"/>
    <w:rsid w:val="00834B69"/>
    <w:rsid w:val="00841B36"/>
    <w:rsid w:val="00854AA9"/>
    <w:rsid w:val="00855BC4"/>
    <w:rsid w:val="00857862"/>
    <w:rsid w:val="00863368"/>
    <w:rsid w:val="00882F68"/>
    <w:rsid w:val="00897D8F"/>
    <w:rsid w:val="008D1D03"/>
    <w:rsid w:val="008D6366"/>
    <w:rsid w:val="008E1B0B"/>
    <w:rsid w:val="008F1D99"/>
    <w:rsid w:val="00911736"/>
    <w:rsid w:val="00913EF6"/>
    <w:rsid w:val="0091535F"/>
    <w:rsid w:val="00916F7D"/>
    <w:rsid w:val="00926598"/>
    <w:rsid w:val="00931C08"/>
    <w:rsid w:val="00936B0F"/>
    <w:rsid w:val="009467FA"/>
    <w:rsid w:val="00956F76"/>
    <w:rsid w:val="00984876"/>
    <w:rsid w:val="00984B05"/>
    <w:rsid w:val="009871DA"/>
    <w:rsid w:val="009B5275"/>
    <w:rsid w:val="009C3CE2"/>
    <w:rsid w:val="009D27AC"/>
    <w:rsid w:val="009D3B1E"/>
    <w:rsid w:val="009E448A"/>
    <w:rsid w:val="009F2441"/>
    <w:rsid w:val="00A2163B"/>
    <w:rsid w:val="00A2169D"/>
    <w:rsid w:val="00A24B1E"/>
    <w:rsid w:val="00A44852"/>
    <w:rsid w:val="00A45A95"/>
    <w:rsid w:val="00A46565"/>
    <w:rsid w:val="00A4703E"/>
    <w:rsid w:val="00A53737"/>
    <w:rsid w:val="00A53C2D"/>
    <w:rsid w:val="00A570B1"/>
    <w:rsid w:val="00A609E4"/>
    <w:rsid w:val="00A63B6C"/>
    <w:rsid w:val="00A82678"/>
    <w:rsid w:val="00A864FE"/>
    <w:rsid w:val="00A930CC"/>
    <w:rsid w:val="00AA2B67"/>
    <w:rsid w:val="00AB390A"/>
    <w:rsid w:val="00AB70B6"/>
    <w:rsid w:val="00AB73DD"/>
    <w:rsid w:val="00AC058E"/>
    <w:rsid w:val="00AC253D"/>
    <w:rsid w:val="00AC51C5"/>
    <w:rsid w:val="00AC60BF"/>
    <w:rsid w:val="00AD3B70"/>
    <w:rsid w:val="00AD4403"/>
    <w:rsid w:val="00AF15E5"/>
    <w:rsid w:val="00B0035F"/>
    <w:rsid w:val="00B03D6B"/>
    <w:rsid w:val="00B13809"/>
    <w:rsid w:val="00B20C9F"/>
    <w:rsid w:val="00B220D9"/>
    <w:rsid w:val="00B25A30"/>
    <w:rsid w:val="00B2721F"/>
    <w:rsid w:val="00B31D6A"/>
    <w:rsid w:val="00B3285B"/>
    <w:rsid w:val="00B34FF6"/>
    <w:rsid w:val="00B51CEF"/>
    <w:rsid w:val="00B56536"/>
    <w:rsid w:val="00B632ED"/>
    <w:rsid w:val="00B772EB"/>
    <w:rsid w:val="00B82122"/>
    <w:rsid w:val="00B85B0F"/>
    <w:rsid w:val="00B92985"/>
    <w:rsid w:val="00BB3559"/>
    <w:rsid w:val="00BB3B08"/>
    <w:rsid w:val="00BC4CA5"/>
    <w:rsid w:val="00BC568F"/>
    <w:rsid w:val="00BD274C"/>
    <w:rsid w:val="00BD2FB3"/>
    <w:rsid w:val="00BE119B"/>
    <w:rsid w:val="00BE1519"/>
    <w:rsid w:val="00BE2F90"/>
    <w:rsid w:val="00BE354D"/>
    <w:rsid w:val="00BE3C72"/>
    <w:rsid w:val="00BE5DA4"/>
    <w:rsid w:val="00BF24CD"/>
    <w:rsid w:val="00BF4091"/>
    <w:rsid w:val="00BF6C11"/>
    <w:rsid w:val="00C14560"/>
    <w:rsid w:val="00C220AB"/>
    <w:rsid w:val="00C43432"/>
    <w:rsid w:val="00C46F63"/>
    <w:rsid w:val="00C617F8"/>
    <w:rsid w:val="00C72618"/>
    <w:rsid w:val="00C735B8"/>
    <w:rsid w:val="00C749BF"/>
    <w:rsid w:val="00C8279D"/>
    <w:rsid w:val="00C84B9B"/>
    <w:rsid w:val="00C85C19"/>
    <w:rsid w:val="00C9003E"/>
    <w:rsid w:val="00CA3488"/>
    <w:rsid w:val="00CB25F4"/>
    <w:rsid w:val="00CC799B"/>
    <w:rsid w:val="00CD01FF"/>
    <w:rsid w:val="00CD2AD6"/>
    <w:rsid w:val="00CE7234"/>
    <w:rsid w:val="00CE7EF5"/>
    <w:rsid w:val="00CF1128"/>
    <w:rsid w:val="00D00565"/>
    <w:rsid w:val="00D017E1"/>
    <w:rsid w:val="00D03EC2"/>
    <w:rsid w:val="00D26951"/>
    <w:rsid w:val="00D26BD6"/>
    <w:rsid w:val="00D27640"/>
    <w:rsid w:val="00D31A06"/>
    <w:rsid w:val="00D3408E"/>
    <w:rsid w:val="00D41874"/>
    <w:rsid w:val="00D43869"/>
    <w:rsid w:val="00D51E49"/>
    <w:rsid w:val="00D613A9"/>
    <w:rsid w:val="00D62467"/>
    <w:rsid w:val="00D65A7E"/>
    <w:rsid w:val="00D75827"/>
    <w:rsid w:val="00D9235C"/>
    <w:rsid w:val="00D95658"/>
    <w:rsid w:val="00D960EB"/>
    <w:rsid w:val="00DA451F"/>
    <w:rsid w:val="00DB3369"/>
    <w:rsid w:val="00DC0243"/>
    <w:rsid w:val="00DE0994"/>
    <w:rsid w:val="00DE3295"/>
    <w:rsid w:val="00DE49A7"/>
    <w:rsid w:val="00DF68FA"/>
    <w:rsid w:val="00DF7741"/>
    <w:rsid w:val="00E019E5"/>
    <w:rsid w:val="00E059C4"/>
    <w:rsid w:val="00E0686F"/>
    <w:rsid w:val="00E30873"/>
    <w:rsid w:val="00E346D0"/>
    <w:rsid w:val="00E43424"/>
    <w:rsid w:val="00E44DD9"/>
    <w:rsid w:val="00E4551C"/>
    <w:rsid w:val="00E45F90"/>
    <w:rsid w:val="00E54EDD"/>
    <w:rsid w:val="00E626C1"/>
    <w:rsid w:val="00E646B3"/>
    <w:rsid w:val="00E77B0A"/>
    <w:rsid w:val="00E91025"/>
    <w:rsid w:val="00E971F5"/>
    <w:rsid w:val="00E97AA6"/>
    <w:rsid w:val="00EB7F8C"/>
    <w:rsid w:val="00EC6B14"/>
    <w:rsid w:val="00EC6F96"/>
    <w:rsid w:val="00EE0550"/>
    <w:rsid w:val="00EE277F"/>
    <w:rsid w:val="00EF5D13"/>
    <w:rsid w:val="00EF6606"/>
    <w:rsid w:val="00F0298F"/>
    <w:rsid w:val="00F1066F"/>
    <w:rsid w:val="00F136AD"/>
    <w:rsid w:val="00F25B46"/>
    <w:rsid w:val="00F32945"/>
    <w:rsid w:val="00F40C83"/>
    <w:rsid w:val="00F40FDE"/>
    <w:rsid w:val="00F46117"/>
    <w:rsid w:val="00F50896"/>
    <w:rsid w:val="00F56E7E"/>
    <w:rsid w:val="00F62E18"/>
    <w:rsid w:val="00F6491D"/>
    <w:rsid w:val="00F73248"/>
    <w:rsid w:val="00F753CC"/>
    <w:rsid w:val="00F81B38"/>
    <w:rsid w:val="00F861EC"/>
    <w:rsid w:val="00F8698F"/>
    <w:rsid w:val="00F93328"/>
    <w:rsid w:val="00FB5811"/>
    <w:rsid w:val="00FB70C7"/>
    <w:rsid w:val="00FC27B5"/>
    <w:rsid w:val="00FD0A1C"/>
    <w:rsid w:val="00FD6955"/>
    <w:rsid w:val="00FE02ED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451F"/>
    <w:pPr>
      <w:spacing w:line="360" w:lineRule="auto"/>
    </w:pPr>
    <w:rPr>
      <w:lang w:eastAsia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7A36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semiHidden/>
    <w:rsid w:val="00690891"/>
    <w:pPr>
      <w:spacing w:line="240" w:lineRule="auto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690891"/>
    <w:rPr>
      <w:rFonts w:cs="Times New Roman"/>
      <w:sz w:val="20"/>
      <w:szCs w:val="20"/>
    </w:rPr>
  </w:style>
  <w:style w:type="character" w:styleId="Funotenzeichen">
    <w:name w:val="footnote reference"/>
    <w:basedOn w:val="Absatzstandardschriftart"/>
    <w:uiPriority w:val="99"/>
    <w:semiHidden/>
    <w:rsid w:val="00690891"/>
    <w:rPr>
      <w:rFonts w:cs="Times New Roman"/>
      <w:vertAlign w:val="superscript"/>
    </w:rPr>
  </w:style>
  <w:style w:type="character" w:styleId="Link">
    <w:name w:val="Hyperlink"/>
    <w:basedOn w:val="Absatzstandardschriftart"/>
    <w:uiPriority w:val="99"/>
    <w:rsid w:val="006C47CF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6C47C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rsid w:val="00AA2B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A2B67"/>
    <w:rPr>
      <w:rFonts w:ascii="Tahoma" w:hAnsi="Tahoma" w:cs="Tahoma"/>
      <w:sz w:val="16"/>
      <w:szCs w:val="16"/>
    </w:rPr>
  </w:style>
  <w:style w:type="character" w:styleId="GesichteterLink">
    <w:name w:val="FollowedHyperlink"/>
    <w:basedOn w:val="Absatzstandardschriftart"/>
    <w:uiPriority w:val="99"/>
    <w:semiHidden/>
    <w:rsid w:val="00A570B1"/>
    <w:rPr>
      <w:rFonts w:cs="Times New Roman"/>
      <w:color w:val="800080"/>
      <w:u w:val="single"/>
    </w:rPr>
  </w:style>
  <w:style w:type="paragraph" w:styleId="Kopfzeile">
    <w:name w:val="header"/>
    <w:basedOn w:val="Standard"/>
    <w:link w:val="KopfzeileZeichen"/>
    <w:uiPriority w:val="99"/>
    <w:rsid w:val="00343A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343A1C"/>
    <w:rPr>
      <w:rFonts w:cs="Times New Roman"/>
    </w:rPr>
  </w:style>
  <w:style w:type="paragraph" w:styleId="Fuzeile">
    <w:name w:val="footer"/>
    <w:basedOn w:val="Standard"/>
    <w:link w:val="FuzeileZeichen"/>
    <w:uiPriority w:val="99"/>
    <w:rsid w:val="00343A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343A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28</Words>
  <Characters>8144</Characters>
  <Application>Microsoft Macintosh Word</Application>
  <DocSecurity>0</DocSecurity>
  <Lines>67</Lines>
  <Paragraphs>16</Paragraphs>
  <ScaleCrop>false</ScaleCrop>
  <Company/>
  <LinksUpToDate>false</LinksUpToDate>
  <CharactersWithSpaces>10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Criteria checklist and analysis of existing relevant decision aids and information leaflets</dc:title>
  <dc:subject/>
  <dc:creator>Michael</dc:creator>
  <cp:keywords/>
  <dc:description/>
  <cp:lastModifiedBy>Bettina Berger</cp:lastModifiedBy>
  <cp:revision>2</cp:revision>
  <cp:lastPrinted>2014-11-16T20:17:00Z</cp:lastPrinted>
  <dcterms:created xsi:type="dcterms:W3CDTF">2015-05-01T21:44:00Z</dcterms:created>
  <dcterms:modified xsi:type="dcterms:W3CDTF">2015-05-01T21:44:00Z</dcterms:modified>
</cp:coreProperties>
</file>